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59E676" w14:textId="7D036EBD" w:rsidR="00F044F7" w:rsidRDefault="003A54B8">
      <w:pPr>
        <w:rPr>
          <w:rFonts w:ascii="Times New Roman" w:hAnsi="Times New Roman" w:cs="Times New Roman"/>
          <w:sz w:val="22"/>
        </w:rPr>
      </w:pPr>
      <w:r w:rsidRPr="003A54B8">
        <w:rPr>
          <w:rFonts w:ascii="Times New Roman" w:hAnsi="Times New Roman" w:cs="Times New Roman" w:hint="eastAsia"/>
          <w:sz w:val="22"/>
        </w:rPr>
        <w:t xml:space="preserve">Multimedia Appendix </w:t>
      </w:r>
      <w:r w:rsidR="00000000">
        <w:rPr>
          <w:rFonts w:ascii="Times New Roman" w:hAnsi="Times New Roman" w:cs="Times New Roman"/>
          <w:sz w:val="22"/>
        </w:rPr>
        <w:t>1 Search strategy in PubMed</w:t>
      </w:r>
      <w:r w:rsidR="00000000">
        <w:rPr>
          <w:rFonts w:ascii="Times New Roman" w:hAnsi="Times New Roman" w:cs="Times New Roman" w:hint="eastAsia"/>
          <w:sz w:val="22"/>
        </w:rPr>
        <w:t xml:space="preserve">, </w:t>
      </w:r>
      <w:r w:rsidR="00000000">
        <w:rPr>
          <w:rFonts w:ascii="Times New Roman" w:hAnsi="Times New Roman" w:cs="Times New Roman"/>
          <w:sz w:val="22"/>
        </w:rPr>
        <w:t>Embase</w:t>
      </w:r>
      <w:r w:rsidR="00000000">
        <w:rPr>
          <w:rFonts w:ascii="Times New Roman" w:hAnsi="Times New Roman" w:cs="Times New Roman" w:hint="eastAsia"/>
          <w:sz w:val="22"/>
        </w:rPr>
        <w:t xml:space="preserve"> and Web of Science</w:t>
      </w:r>
      <w:r w:rsidR="00000000">
        <w:rPr>
          <w:rFonts w:ascii="Times New Roman" w:hAnsi="Times New Roman" w:cs="Times New Roman"/>
          <w:sz w:val="22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122"/>
        <w:gridCol w:w="11826"/>
      </w:tblGrid>
      <w:tr w:rsidR="00F044F7" w14:paraId="2EEB0B4D" w14:textId="77777777">
        <w:tc>
          <w:tcPr>
            <w:tcW w:w="2122" w:type="dxa"/>
            <w:tcBorders>
              <w:left w:val="nil"/>
              <w:right w:val="nil"/>
            </w:tcBorders>
          </w:tcPr>
          <w:p w14:paraId="32EB15CF" w14:textId="77777777" w:rsidR="00F044F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atabase</w:t>
            </w:r>
          </w:p>
        </w:tc>
        <w:tc>
          <w:tcPr>
            <w:tcW w:w="11826" w:type="dxa"/>
            <w:tcBorders>
              <w:left w:val="nil"/>
              <w:right w:val="nil"/>
            </w:tcBorders>
          </w:tcPr>
          <w:p w14:paraId="7FB070F9" w14:textId="77777777" w:rsidR="00F044F7" w:rsidRDefault="00000000" w:rsidP="00176C6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rch strategy</w:t>
            </w:r>
          </w:p>
        </w:tc>
      </w:tr>
      <w:tr w:rsidR="00F044F7" w14:paraId="132E2D96" w14:textId="77777777">
        <w:tc>
          <w:tcPr>
            <w:tcW w:w="2122" w:type="dxa"/>
            <w:tcBorders>
              <w:left w:val="nil"/>
              <w:bottom w:val="nil"/>
              <w:right w:val="nil"/>
            </w:tcBorders>
          </w:tcPr>
          <w:p w14:paraId="0A1D52C8" w14:textId="77777777" w:rsidR="00F044F7" w:rsidRDefault="00000000">
            <w:pPr>
              <w:widowControl/>
              <w:shd w:val="clear" w:color="auto" w:fill="FFFFFF"/>
              <w:spacing w:before="100" w:beforeAutospacing="1" w:after="100" w:afterAutospacing="1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PubMed</w:t>
            </w:r>
          </w:p>
        </w:tc>
        <w:tc>
          <w:tcPr>
            <w:tcW w:w="11826" w:type="dxa"/>
            <w:tcBorders>
              <w:left w:val="nil"/>
              <w:bottom w:val="nil"/>
              <w:right w:val="nil"/>
            </w:tcBorders>
          </w:tcPr>
          <w:p w14:paraId="21FD72EA" w14:textId="77777777" w:rsidR="00F044F7" w:rsidRDefault="00000000" w:rsidP="00176C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 xml:space="preserve">("Artificial Intelligence"[Mesh] OR "Deep Learning"[Mesh] OR "Artificial Intelligence"[Title/Abstract] OR "AI"[Title/Abstract] OR "Deep Learning"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Machine Intelligence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[Title/</w:t>
            </w:r>
            <w:r>
              <w:rPr>
                <w:rFonts w:ascii="Times New Roman" w:hAnsi="Times New Roman" w:cs="Times New Roman"/>
                <w:sz w:val="22"/>
              </w:rPr>
              <w:t>Abstrac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]) AND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"Skin Neoplasms"[Mesh] OR "Carcinoma, Basal Cell"[Mesh]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Skin Neoplasm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ancer of Skin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Skin Cancer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ancer of the Skin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[Title/Abstract] OR "basal cell carcinoma"[Title/Abstract] OR "intra-epithelial carcinoma"[Title/Abstract] OR "Bowen</w:t>
            </w:r>
            <w:proofErr w:type="gramStart"/>
            <w:r>
              <w:rPr>
                <w:rFonts w:ascii="Times New Roman" w:hAnsi="Times New Roman" w:cs="Times New Roman" w:hint="eastAsia"/>
                <w:sz w:val="22"/>
              </w:rPr>
              <w:t>’</w:t>
            </w:r>
            <w:proofErr w:type="gramEnd"/>
            <w:r>
              <w:rPr>
                <w:rFonts w:ascii="Times New Roman" w:hAnsi="Times New Roman" w:cs="Times New Roman" w:hint="eastAsia"/>
                <w:sz w:val="22"/>
              </w:rPr>
              <w:t>s disease"[Title/Abstract] OR "actinic keratosis"[Title/Abstract] OR "non-melanoma skin cancer"[Title/Abstract]) AND ("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oscop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"[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MeSH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piluminescenc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microscopy</w:t>
            </w:r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[Title/Abstract] OR "skin surface microscopy"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oscopy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[Title/Abstract]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oscopic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”</w:t>
            </w:r>
            <w:r>
              <w:rPr>
                <w:rFonts w:ascii="Times New Roman" w:hAnsi="Times New Roman" w:cs="Times New Roman" w:hint="eastAsia"/>
                <w:sz w:val="22"/>
              </w:rPr>
              <w:t>[Title/Abstract]</w:t>
            </w:r>
            <w:r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F044F7" w14:paraId="430541AA" w14:textId="77777777"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</w:tcPr>
          <w:p w14:paraId="6D979E45" w14:textId="77777777" w:rsidR="00F044F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Embase</w:t>
            </w:r>
          </w:p>
        </w:tc>
        <w:tc>
          <w:tcPr>
            <w:tcW w:w="11826" w:type="dxa"/>
            <w:tcBorders>
              <w:top w:val="nil"/>
              <w:left w:val="nil"/>
              <w:bottom w:val="nil"/>
              <w:right w:val="nil"/>
            </w:tcBorders>
          </w:tcPr>
          <w:p w14:paraId="6C9FA18B" w14:textId="77777777" w:rsidR="00F044F7" w:rsidRDefault="00000000" w:rsidP="00176C6B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('artificial intelligence'/exp OR 'deep learning'/ex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</w:rPr>
              <w:t>Artificial Intelligence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AI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Deep Learning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‘</w:t>
            </w:r>
            <w:r>
              <w:rPr>
                <w:rFonts w:ascii="Times New Roman" w:hAnsi="Times New Roman" w:cs="Times New Roman" w:hint="eastAsia"/>
              </w:rPr>
              <w:t>Radiomic</w:t>
            </w:r>
            <w:r>
              <w:rPr>
                <w:rFonts w:ascii="Times New Roman" w:hAnsi="Times New Roman" w:cs="Times New Roman"/>
              </w:rPr>
              <w:t>’</w:t>
            </w:r>
            <w:r>
              <w:rPr>
                <w:rFonts w:ascii="Times New Roman" w:hAnsi="Times New Roman" w:cs="Times New Roman" w:hint="eastAsia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</w:rPr>
              <w:t xml:space="preserve">) AND </w:t>
            </w:r>
            <w:r>
              <w:rPr>
                <w:rFonts w:ascii="Times New Roman" w:hAnsi="Times New Roman" w:cs="Times New Roman"/>
                <w:sz w:val="22"/>
              </w:rPr>
              <w:t>(</w:t>
            </w:r>
            <w:r>
              <w:rPr>
                <w:rFonts w:ascii="Times New Roman" w:hAnsi="Times New Roman" w:cs="Times New Roman" w:hint="eastAsia"/>
                <w:sz w:val="22"/>
              </w:rPr>
              <w:t>'skin tumor'/ex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'basal cell carcinoma'/ex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OR 'non melanoma skin cancer'/exp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OR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skin tumor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hAnsi="Times New Roman" w:cs="Times New Roman" w:hint="eastAsia"/>
                <w:sz w:val="22"/>
              </w:rPr>
              <w:t>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Skin Neoplasm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</w:rPr>
              <w:t>‘</w:t>
            </w:r>
            <w:r>
              <w:rPr>
                <w:rFonts w:ascii="Times New Roman" w:hAnsi="Times New Roman" w:cs="Times New Roman" w:hint="eastAsia"/>
                <w:sz w:val="22"/>
              </w:rPr>
              <w:t>Cancer of Skin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Skin Cancer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</w:t>
            </w:r>
            <w:r>
              <w:rPr>
                <w:rFonts w:ascii="Times New Roman" w:hAnsi="Times New Roman" w:cs="Times New Roman"/>
                <w:sz w:val="22"/>
              </w:rPr>
              <w:t>“</w:t>
            </w:r>
            <w:r>
              <w:rPr>
                <w:rFonts w:ascii="Times New Roman" w:hAnsi="Times New Roman" w:cs="Times New Roman" w:hint="eastAsia"/>
                <w:sz w:val="22"/>
              </w:rPr>
              <w:t>Cancer of the Skin</w:t>
            </w:r>
            <w:r>
              <w:rPr>
                <w:rFonts w:ascii="Times New Roman" w:hAnsi="Times New Roman" w:cs="Times New Roman"/>
                <w:sz w:val="22"/>
              </w:rPr>
              <w:t>’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OR 'basic cell carcinoma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OR 'intra-epithelial carcinoma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OR 'Bowen disease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OR 'actinic keratosis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OR 'non-melanoma skin cancer':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/>
                <w:sz w:val="22"/>
              </w:rPr>
              <w:t>)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AND (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atoscop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'/exp OR 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epiluminescence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microscopy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skin surface microscopy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oscopy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 xml:space="preserve"> OR '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dermoscopic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':</w:t>
            </w:r>
            <w:proofErr w:type="spellStart"/>
            <w:r>
              <w:rPr>
                <w:rFonts w:ascii="Times New Roman" w:hAnsi="Times New Roman" w:cs="Times New Roman" w:hint="eastAsia"/>
                <w:sz w:val="22"/>
              </w:rPr>
              <w:t>ab,ti</w:t>
            </w:r>
            <w:proofErr w:type="spellEnd"/>
            <w:r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F044F7" w14:paraId="34200A99" w14:textId="77777777">
        <w:tc>
          <w:tcPr>
            <w:tcW w:w="2122" w:type="dxa"/>
            <w:tcBorders>
              <w:top w:val="nil"/>
              <w:left w:val="nil"/>
              <w:right w:val="nil"/>
            </w:tcBorders>
          </w:tcPr>
          <w:p w14:paraId="3BB4ED73" w14:textId="77777777" w:rsidR="00F044F7" w:rsidRDefault="00000000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Web of Science</w:t>
            </w:r>
          </w:p>
        </w:tc>
        <w:tc>
          <w:tcPr>
            <w:tcW w:w="11826" w:type="dxa"/>
            <w:tcBorders>
              <w:top w:val="nil"/>
              <w:left w:val="nil"/>
              <w:right w:val="nil"/>
            </w:tcBorders>
          </w:tcPr>
          <w:p w14:paraId="270634B0" w14:textId="77777777" w:rsidR="00F044F7" w:rsidRDefault="00000000" w:rsidP="00176C6B">
            <w:pPr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((TS=("Artificial Intelligence" OR "Deep Learning" OR "AI" OR "Machine Intelligence")) AND TS=("Skin Neoplasms" OR "Carcinoma, Basal Cell" OR "Skin Neoplasm" OR "Cancer of Skin" OR "Skin Cancer" OR "Cancer of the Skin" OR "basal cell carcinoma" OR "intra-epithelial carcinoma" OR "Bowen's disease" OR "actinic keratosis" OR "non-melanoma skin cancer")) AND TS=("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ermoscopy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" OR "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epiluminescence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 xml:space="preserve"> microscopy" OR "skin surface microscopy" OR "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Dermoscopic</w:t>
            </w:r>
            <w:proofErr w:type="spellEnd"/>
            <w:r>
              <w:rPr>
                <w:rFonts w:ascii="Times New Roman" w:eastAsia="宋体" w:hAnsi="Times New Roman" w:cs="Times New Roman" w:hint="eastAsia"/>
                <w:color w:val="000000"/>
                <w:sz w:val="22"/>
              </w:rPr>
              <w:t>")</w:t>
            </w:r>
          </w:p>
        </w:tc>
      </w:tr>
    </w:tbl>
    <w:p w14:paraId="04C61495" w14:textId="77777777" w:rsidR="00F044F7" w:rsidRPr="00D4388D" w:rsidRDefault="00F044F7">
      <w:pPr>
        <w:rPr>
          <w:rFonts w:ascii="Times New Roman" w:hAnsi="Times New Roman" w:cs="Times New Roman"/>
          <w:sz w:val="22"/>
        </w:rPr>
      </w:pPr>
    </w:p>
    <w:sectPr w:rsidR="00F044F7" w:rsidRPr="00D4388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D6F017E" w14:textId="77777777" w:rsidR="00162A8A" w:rsidRDefault="00162A8A" w:rsidP="00642061">
      <w:pPr>
        <w:rPr>
          <w:rFonts w:hint="eastAsia"/>
        </w:rPr>
      </w:pPr>
      <w:r>
        <w:separator/>
      </w:r>
    </w:p>
  </w:endnote>
  <w:endnote w:type="continuationSeparator" w:id="0">
    <w:p w14:paraId="2B60448D" w14:textId="77777777" w:rsidR="00162A8A" w:rsidRDefault="00162A8A" w:rsidP="00642061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1CC299" w14:textId="77777777" w:rsidR="00162A8A" w:rsidRDefault="00162A8A" w:rsidP="00642061">
      <w:pPr>
        <w:rPr>
          <w:rFonts w:hint="eastAsia"/>
        </w:rPr>
      </w:pPr>
      <w:r>
        <w:separator/>
      </w:r>
    </w:p>
  </w:footnote>
  <w:footnote w:type="continuationSeparator" w:id="0">
    <w:p w14:paraId="4E635EAE" w14:textId="77777777" w:rsidR="00162A8A" w:rsidRDefault="00162A8A" w:rsidP="00642061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67240D"/>
    <w:multiLevelType w:val="multilevel"/>
    <w:tmpl w:val="0F67240D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5F7827"/>
    <w:multiLevelType w:val="multilevel"/>
    <w:tmpl w:val="255F7827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9AE5602"/>
    <w:multiLevelType w:val="multilevel"/>
    <w:tmpl w:val="49AE560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F065C4A"/>
    <w:multiLevelType w:val="multilevel"/>
    <w:tmpl w:val="4F065C4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5A2649A"/>
    <w:multiLevelType w:val="multilevel"/>
    <w:tmpl w:val="55A2649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5DAD6FBA"/>
    <w:multiLevelType w:val="multilevel"/>
    <w:tmpl w:val="5DAD6FBA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AF61290"/>
    <w:multiLevelType w:val="multilevel"/>
    <w:tmpl w:val="7AF61290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left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left" w:pos="2160"/>
        </w:tabs>
        <w:ind w:left="2160" w:hanging="360"/>
      </w:pPr>
      <w:rPr>
        <w:rFonts w:ascii="Wingdings" w:hAnsi="Wingdings" w:hint="default"/>
        <w:sz w:val="20"/>
      </w:rPr>
    </w:lvl>
    <w:lvl w:ilvl="3">
      <w:start w:val="1"/>
      <w:numFmt w:val="bullet"/>
      <w:lvlText w:val=""/>
      <w:lvlJc w:val="left"/>
      <w:pPr>
        <w:tabs>
          <w:tab w:val="left" w:pos="2880"/>
        </w:tabs>
        <w:ind w:left="2880" w:hanging="360"/>
      </w:pPr>
      <w:rPr>
        <w:rFonts w:ascii="Wingdings" w:hAnsi="Wingdings" w:hint="default"/>
        <w:sz w:val="20"/>
      </w:rPr>
    </w:lvl>
    <w:lvl w:ilvl="4">
      <w:start w:val="1"/>
      <w:numFmt w:val="bullet"/>
      <w:lvlText w:val=""/>
      <w:lvlJc w:val="left"/>
      <w:pPr>
        <w:tabs>
          <w:tab w:val="left" w:pos="3600"/>
        </w:tabs>
        <w:ind w:left="3600" w:hanging="360"/>
      </w:pPr>
      <w:rPr>
        <w:rFonts w:ascii="Wingdings" w:hAnsi="Wingdings" w:hint="default"/>
        <w:sz w:val="20"/>
      </w:rPr>
    </w:lvl>
    <w:lvl w:ilvl="5">
      <w:start w:val="1"/>
      <w:numFmt w:val="bullet"/>
      <w:lvlText w:val=""/>
      <w:lvlJc w:val="left"/>
      <w:pPr>
        <w:tabs>
          <w:tab w:val="left" w:pos="4320"/>
        </w:tabs>
        <w:ind w:left="4320" w:hanging="360"/>
      </w:pPr>
      <w:rPr>
        <w:rFonts w:ascii="Wingdings" w:hAnsi="Wingdings" w:hint="default"/>
        <w:sz w:val="20"/>
      </w:rPr>
    </w:lvl>
    <w:lvl w:ilvl="6">
      <w:start w:val="1"/>
      <w:numFmt w:val="bullet"/>
      <w:lvlText w:val=""/>
      <w:lvlJc w:val="left"/>
      <w:pPr>
        <w:tabs>
          <w:tab w:val="left" w:pos="5040"/>
        </w:tabs>
        <w:ind w:left="5040" w:hanging="360"/>
      </w:pPr>
      <w:rPr>
        <w:rFonts w:ascii="Wingdings" w:hAnsi="Wingdings" w:hint="default"/>
        <w:sz w:val="20"/>
      </w:rPr>
    </w:lvl>
    <w:lvl w:ilvl="7">
      <w:start w:val="1"/>
      <w:numFmt w:val="bullet"/>
      <w:lvlText w:val=""/>
      <w:lvlJc w:val="left"/>
      <w:pPr>
        <w:tabs>
          <w:tab w:val="left" w:pos="5760"/>
        </w:tabs>
        <w:ind w:left="5760" w:hanging="360"/>
      </w:pPr>
      <w:rPr>
        <w:rFonts w:ascii="Wingdings" w:hAnsi="Wingdings" w:hint="default"/>
        <w:sz w:val="20"/>
      </w:rPr>
    </w:lvl>
    <w:lvl w:ilvl="8">
      <w:start w:val="1"/>
      <w:numFmt w:val="bullet"/>
      <w:lvlText w:val=""/>
      <w:lvlJc w:val="left"/>
      <w:pPr>
        <w:tabs>
          <w:tab w:val="left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481196198">
    <w:abstractNumId w:val="1"/>
  </w:num>
  <w:num w:numId="2" w16cid:durableId="2066249675">
    <w:abstractNumId w:val="2"/>
  </w:num>
  <w:num w:numId="3" w16cid:durableId="1287421808">
    <w:abstractNumId w:val="5"/>
  </w:num>
  <w:num w:numId="4" w16cid:durableId="1253709147">
    <w:abstractNumId w:val="6"/>
  </w:num>
  <w:num w:numId="5" w16cid:durableId="166677702">
    <w:abstractNumId w:val="3"/>
  </w:num>
  <w:num w:numId="6" w16cid:durableId="750011269">
    <w:abstractNumId w:val="0"/>
  </w:num>
  <w:num w:numId="7" w16cid:durableId="75616848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zEwNTM5NzYwMDRjMzkwZTVkZjY2ODkwMGIxNGU0OTUifQ=="/>
    <w:docVar w:name="KSO_WPS_MARK_KEY" w:val="e10077bd-8acc-425b-89fc-10c1ac8ab474"/>
  </w:docVars>
  <w:rsids>
    <w:rsidRoot w:val="00842798"/>
    <w:rsid w:val="00011C00"/>
    <w:rsid w:val="00071C36"/>
    <w:rsid w:val="00077FA0"/>
    <w:rsid w:val="00085302"/>
    <w:rsid w:val="000A23C1"/>
    <w:rsid w:val="000B133F"/>
    <w:rsid w:val="000B7EF7"/>
    <w:rsid w:val="000C5A90"/>
    <w:rsid w:val="000C7A52"/>
    <w:rsid w:val="000D11A2"/>
    <w:rsid w:val="000E4AB0"/>
    <w:rsid w:val="00105542"/>
    <w:rsid w:val="00162A8A"/>
    <w:rsid w:val="001727A3"/>
    <w:rsid w:val="00176C6B"/>
    <w:rsid w:val="001976E9"/>
    <w:rsid w:val="00197976"/>
    <w:rsid w:val="001A5608"/>
    <w:rsid w:val="001A5CC0"/>
    <w:rsid w:val="001B33F9"/>
    <w:rsid w:val="001C4510"/>
    <w:rsid w:val="001D52F4"/>
    <w:rsid w:val="001E04AF"/>
    <w:rsid w:val="001E395C"/>
    <w:rsid w:val="001E3C38"/>
    <w:rsid w:val="001F098B"/>
    <w:rsid w:val="002004FD"/>
    <w:rsid w:val="00207AA3"/>
    <w:rsid w:val="0023153E"/>
    <w:rsid w:val="00246C65"/>
    <w:rsid w:val="00250E62"/>
    <w:rsid w:val="002710A3"/>
    <w:rsid w:val="00295F34"/>
    <w:rsid w:val="002A1409"/>
    <w:rsid w:val="002A6BFE"/>
    <w:rsid w:val="002A6CD3"/>
    <w:rsid w:val="002A7383"/>
    <w:rsid w:val="002B3245"/>
    <w:rsid w:val="002B4FA0"/>
    <w:rsid w:val="002D2F8F"/>
    <w:rsid w:val="002D48FD"/>
    <w:rsid w:val="002F4F67"/>
    <w:rsid w:val="00300D88"/>
    <w:rsid w:val="00315434"/>
    <w:rsid w:val="003576AE"/>
    <w:rsid w:val="003729C9"/>
    <w:rsid w:val="00380BBF"/>
    <w:rsid w:val="003A21DB"/>
    <w:rsid w:val="003A54B8"/>
    <w:rsid w:val="003B21B5"/>
    <w:rsid w:val="003B22C9"/>
    <w:rsid w:val="004012D8"/>
    <w:rsid w:val="00410668"/>
    <w:rsid w:val="00414DC9"/>
    <w:rsid w:val="00416CCC"/>
    <w:rsid w:val="0041719D"/>
    <w:rsid w:val="004305FC"/>
    <w:rsid w:val="0046461F"/>
    <w:rsid w:val="0046690C"/>
    <w:rsid w:val="004A0114"/>
    <w:rsid w:val="004A4103"/>
    <w:rsid w:val="004A4763"/>
    <w:rsid w:val="004A7997"/>
    <w:rsid w:val="004B4F4E"/>
    <w:rsid w:val="004C7B76"/>
    <w:rsid w:val="004E78C0"/>
    <w:rsid w:val="004F6ECB"/>
    <w:rsid w:val="00506A10"/>
    <w:rsid w:val="0051682D"/>
    <w:rsid w:val="00542912"/>
    <w:rsid w:val="005560DD"/>
    <w:rsid w:val="00556CD4"/>
    <w:rsid w:val="005845F5"/>
    <w:rsid w:val="005A0877"/>
    <w:rsid w:val="005B004C"/>
    <w:rsid w:val="005B53D3"/>
    <w:rsid w:val="005C2323"/>
    <w:rsid w:val="005E60FA"/>
    <w:rsid w:val="005E7B53"/>
    <w:rsid w:val="00635302"/>
    <w:rsid w:val="00642061"/>
    <w:rsid w:val="00650519"/>
    <w:rsid w:val="00656F32"/>
    <w:rsid w:val="00666950"/>
    <w:rsid w:val="00690F6E"/>
    <w:rsid w:val="006A3F30"/>
    <w:rsid w:val="006B0FD3"/>
    <w:rsid w:val="006B179A"/>
    <w:rsid w:val="006C3D24"/>
    <w:rsid w:val="006E138C"/>
    <w:rsid w:val="0070013A"/>
    <w:rsid w:val="0072420D"/>
    <w:rsid w:val="007446CE"/>
    <w:rsid w:val="007544AB"/>
    <w:rsid w:val="007B0A5D"/>
    <w:rsid w:val="007C2D11"/>
    <w:rsid w:val="007D3C3C"/>
    <w:rsid w:val="007F138E"/>
    <w:rsid w:val="0081413F"/>
    <w:rsid w:val="00832A2F"/>
    <w:rsid w:val="00842798"/>
    <w:rsid w:val="00847670"/>
    <w:rsid w:val="00893641"/>
    <w:rsid w:val="008A753A"/>
    <w:rsid w:val="008B1964"/>
    <w:rsid w:val="008D091C"/>
    <w:rsid w:val="008D5EBE"/>
    <w:rsid w:val="008F0786"/>
    <w:rsid w:val="009214EF"/>
    <w:rsid w:val="00923946"/>
    <w:rsid w:val="00926256"/>
    <w:rsid w:val="00943605"/>
    <w:rsid w:val="00945266"/>
    <w:rsid w:val="00960EB3"/>
    <w:rsid w:val="009B56E1"/>
    <w:rsid w:val="009C05D4"/>
    <w:rsid w:val="009C1701"/>
    <w:rsid w:val="009C51A9"/>
    <w:rsid w:val="009D6959"/>
    <w:rsid w:val="009E383E"/>
    <w:rsid w:val="00A06782"/>
    <w:rsid w:val="00A17D92"/>
    <w:rsid w:val="00A300D2"/>
    <w:rsid w:val="00A3423A"/>
    <w:rsid w:val="00A77314"/>
    <w:rsid w:val="00A84A58"/>
    <w:rsid w:val="00AB4760"/>
    <w:rsid w:val="00AD720A"/>
    <w:rsid w:val="00B21515"/>
    <w:rsid w:val="00B308AF"/>
    <w:rsid w:val="00B44817"/>
    <w:rsid w:val="00B5225F"/>
    <w:rsid w:val="00B54F83"/>
    <w:rsid w:val="00B65909"/>
    <w:rsid w:val="00B77D37"/>
    <w:rsid w:val="00B97693"/>
    <w:rsid w:val="00BA6D6C"/>
    <w:rsid w:val="00BF38A6"/>
    <w:rsid w:val="00C064D9"/>
    <w:rsid w:val="00C33308"/>
    <w:rsid w:val="00C44F6D"/>
    <w:rsid w:val="00C461DC"/>
    <w:rsid w:val="00C5417A"/>
    <w:rsid w:val="00C55C87"/>
    <w:rsid w:val="00C6313B"/>
    <w:rsid w:val="00C83A66"/>
    <w:rsid w:val="00CE7367"/>
    <w:rsid w:val="00D075CC"/>
    <w:rsid w:val="00D137AF"/>
    <w:rsid w:val="00D14405"/>
    <w:rsid w:val="00D25B56"/>
    <w:rsid w:val="00D27FF0"/>
    <w:rsid w:val="00D4388D"/>
    <w:rsid w:val="00D72024"/>
    <w:rsid w:val="00D96D75"/>
    <w:rsid w:val="00DC7F28"/>
    <w:rsid w:val="00DD122D"/>
    <w:rsid w:val="00DE38C8"/>
    <w:rsid w:val="00E314FF"/>
    <w:rsid w:val="00E35E6A"/>
    <w:rsid w:val="00E93240"/>
    <w:rsid w:val="00EA0646"/>
    <w:rsid w:val="00EB4F83"/>
    <w:rsid w:val="00EE2E9D"/>
    <w:rsid w:val="00EF0F99"/>
    <w:rsid w:val="00EF1778"/>
    <w:rsid w:val="00EF567D"/>
    <w:rsid w:val="00F044F7"/>
    <w:rsid w:val="00F1780C"/>
    <w:rsid w:val="00F319DF"/>
    <w:rsid w:val="00F64C57"/>
    <w:rsid w:val="00FB446A"/>
    <w:rsid w:val="00FB52E0"/>
    <w:rsid w:val="06E31828"/>
    <w:rsid w:val="0C7D02EF"/>
    <w:rsid w:val="10BC5375"/>
    <w:rsid w:val="145F4F03"/>
    <w:rsid w:val="14C50C9C"/>
    <w:rsid w:val="1CB02232"/>
    <w:rsid w:val="24E156A5"/>
    <w:rsid w:val="29E7051D"/>
    <w:rsid w:val="35EB1522"/>
    <w:rsid w:val="3A603B45"/>
    <w:rsid w:val="4A873768"/>
    <w:rsid w:val="52830639"/>
    <w:rsid w:val="531F0B9F"/>
    <w:rsid w:val="55152024"/>
    <w:rsid w:val="561D378D"/>
    <w:rsid w:val="5FAF527A"/>
    <w:rsid w:val="65637721"/>
    <w:rsid w:val="73BB69FD"/>
    <w:rsid w:val="79D637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572D872"/>
  <w15:docId w15:val="{AF15F869-79B4-4E9C-B759-588D967AC7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0"/>
    <w:next w:val="a"/>
    <w:link w:val="10"/>
    <w:uiPriority w:val="9"/>
    <w:qFormat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paragraph" w:styleId="2">
    <w:name w:val="heading 2"/>
    <w:basedOn w:val="1"/>
    <w:next w:val="a"/>
    <w:link w:val="20"/>
    <w:uiPriority w:val="9"/>
    <w:semiHidden/>
    <w:unhideWhenUsed/>
    <w:qFormat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List Paragraph"/>
    <w:basedOn w:val="a"/>
    <w:uiPriority w:val="34"/>
    <w:qFormat/>
    <w:pPr>
      <w:ind w:firstLineChars="200" w:firstLine="420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2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9">
    <w:name w:val="Strong"/>
    <w:basedOn w:val="a1"/>
    <w:uiPriority w:val="22"/>
    <w:qFormat/>
    <w:rPr>
      <w:b/>
      <w:bCs/>
    </w:rPr>
  </w:style>
  <w:style w:type="character" w:styleId="aa">
    <w:name w:val="Emphasis"/>
    <w:basedOn w:val="a1"/>
    <w:uiPriority w:val="20"/>
    <w:qFormat/>
    <w:rPr>
      <w:i/>
      <w:iCs/>
    </w:rPr>
  </w:style>
  <w:style w:type="character" w:customStyle="1" w:styleId="a7">
    <w:name w:val="页眉 字符"/>
    <w:basedOn w:val="a1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1"/>
    <w:link w:val="a4"/>
    <w:uiPriority w:val="99"/>
    <w:qFormat/>
    <w:rPr>
      <w:sz w:val="18"/>
      <w:szCs w:val="18"/>
    </w:rPr>
  </w:style>
  <w:style w:type="character" w:customStyle="1" w:styleId="10">
    <w:name w:val="标题 1 字符"/>
    <w:basedOn w:val="a1"/>
    <w:link w:val="1"/>
    <w:uiPriority w:val="9"/>
    <w:qFormat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20">
    <w:name w:val="标题 2 字符"/>
    <w:basedOn w:val="a1"/>
    <w:link w:val="2"/>
    <w:uiPriority w:val="9"/>
    <w:semiHidden/>
    <w:qFormat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querysrchtext">
    <w:name w:val="querysrchtext"/>
    <w:basedOn w:val="a1"/>
    <w:qFormat/>
  </w:style>
  <w:style w:type="character" w:customStyle="1" w:styleId="queryoperator">
    <w:name w:val="queryoperator"/>
    <w:basedOn w:val="a1"/>
    <w:qFormat/>
  </w:style>
  <w:style w:type="character" w:customStyle="1" w:styleId="highlight">
    <w:name w:val="highlight"/>
    <w:basedOn w:val="a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8</TotalTime>
  <Pages>1</Pages>
  <Words>307</Words>
  <Characters>1753</Characters>
  <Application>Microsoft Office Word</Application>
  <DocSecurity>0</DocSecurity>
  <Lines>14</Lines>
  <Paragraphs>4</Paragraphs>
  <ScaleCrop>false</ScaleCrop>
  <Company/>
  <LinksUpToDate>false</LinksUpToDate>
  <CharactersWithSpaces>2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sheng</dc:creator>
  <cp:lastModifiedBy>霍则风</cp:lastModifiedBy>
  <cp:revision>11</cp:revision>
  <dcterms:created xsi:type="dcterms:W3CDTF">2025-02-24T02:26:00Z</dcterms:created>
  <dcterms:modified xsi:type="dcterms:W3CDTF">2025-07-02T0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1466ACB023FE4E9597F5969DEBBABF6B</vt:lpwstr>
  </property>
  <property fmtid="{D5CDD505-2E9C-101B-9397-08002B2CF9AE}" pid="4" name="KSOTemplateDocerSaveRecord">
    <vt:lpwstr>eyJoZGlkIjoiMzEwNTM5NzYwMDRjMzkwZTVkZjY2ODkwMGIxNGU0OTUiLCJ1c2VySWQiOiIyNTkxOTkwODkifQ==</vt:lpwstr>
  </property>
</Properties>
</file>